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</w:t>
      </w:r>
      <w:r>
        <w:rPr>
          <w:rFonts w:eastAsia="新細明體;PMingLiU"/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>2. The effects of cross-linking and cross-linking reversal on mass spectrometric analysis of the FoxO1-DNA complex using the SRM assay.</w:t>
      </w:r>
    </w:p>
    <w:tbl>
      <w:tblPr>
        <w:tblW w:w="73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967"/>
        <w:gridCol w:w="1080"/>
        <w:gridCol w:w="1260"/>
        <w:gridCol w:w="1080"/>
        <w:gridCol w:w="1260"/>
      </w:tblGrid>
      <w:tr>
        <w:trPr>
          <w:trHeight w:val="379" w:hRule="atLeast"/>
        </w:trPr>
        <w:tc>
          <w:tcPr>
            <w:tcW w:w="2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eptid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NAWGNLSYADLITK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SVPYFK</w:t>
            </w:r>
          </w:p>
        </w:tc>
      </w:tr>
      <w:tr>
        <w:trPr>
          <w:trHeight w:val="89" w:hRule="atLeast"/>
        </w:trPr>
        <w:tc>
          <w:tcPr>
            <w:tcW w:w="26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(fm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(fm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Average</w:t>
            </w:r>
          </w:p>
        </w:tc>
      </w:tr>
      <w:tr>
        <w:trPr>
          <w:trHeight w:val="379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Non-Cross-linked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2.4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2.74±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0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60±0.69</w:t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3.0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8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3.3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2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1.3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0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3.2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5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33.1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2.8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Cross-linked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5.4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6.50±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71.3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1.95±10.25</w:t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6.6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71.3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6.4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71.1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6.2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52.3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7.3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51.7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26.8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53.7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Cross-linking Reversed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6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58±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4.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5.22±1.10</w:t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8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4.2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3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4.3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Pre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7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5.9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4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.0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0.4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textAlignment w:val="bottom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</w:rPr>
              <w:t>6.5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Arial" w:hAnsi="Arial" w:eastAsia="PMingLiU;Kartika" w:cs="Arial"/>
      <w:color w:val="auto"/>
      <w:kern w:val="2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新細明體;PMingLiU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新細明體;PMingLiU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7:38:00Z</dcterms:created>
  <dc:creator>CHW</dc:creator>
  <dc:description/>
  <cp:keywords/>
  <dc:language>en-US</dc:language>
  <cp:lastModifiedBy>CHW</cp:lastModifiedBy>
  <dcterms:modified xsi:type="dcterms:W3CDTF">2011-07-27T17:43:00Z</dcterms:modified>
  <cp:revision>1</cp:revision>
  <dc:subject/>
  <dc:title/>
</cp:coreProperties>
</file>